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465A84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465A84" w:rsidRDefault="008029EC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465A84" w:rsidRDefault="008029EC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465A84" w:rsidRDefault="008029EC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465A84" w:rsidRDefault="008029EC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465A84" w:rsidRDefault="008029EC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465A84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465A84" w:rsidRDefault="00465A84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465A84" w:rsidRDefault="008029EC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pt-BR" w:eastAsia="pt-BR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465A84" w:rsidRDefault="008029EC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465A84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465A84" w:rsidRDefault="008029E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465A84">
        <w:trPr>
          <w:trHeight w:val="280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65A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65A84" w:rsidRDefault="008029E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465A84">
        <w:trPr>
          <w:trHeight w:val="280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65A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65A84" w:rsidRDefault="008029E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465A84">
        <w:trPr>
          <w:trHeight w:val="549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-8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</w:t>
            </w:r>
          </w:p>
        </w:tc>
      </w:tr>
      <w:tr w:rsidR="00465A84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14096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</w:t>
            </w:r>
          </w:p>
        </w:tc>
      </w:tr>
      <w:tr w:rsidR="00465A84">
        <w:trPr>
          <w:trHeight w:val="549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465A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Pr="00E336DE" w:rsidRDefault="00465A84">
            <w:pPr>
              <w:pStyle w:val="TableParagraph"/>
              <w:rPr>
                <w:rFonts w:ascii="Times New Roman"/>
              </w:rPr>
            </w:pPr>
          </w:p>
        </w:tc>
      </w:tr>
      <w:tr w:rsidR="0041409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-10</w:t>
            </w:r>
          </w:p>
        </w:tc>
      </w:tr>
      <w:tr w:rsidR="0041409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-10</w:t>
            </w:r>
          </w:p>
        </w:tc>
      </w:tr>
      <w:tr w:rsidR="00414096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51" w:lineRule="exact"/>
              <w:ind w:right="295"/>
              <w:jc w:val="right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8</w:t>
            </w:r>
          </w:p>
        </w:tc>
      </w:tr>
      <w:tr w:rsidR="0041409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48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8</w:t>
            </w:r>
          </w:p>
        </w:tc>
      </w:tr>
      <w:tr w:rsidR="00414096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49" w:lineRule="exact"/>
              <w:ind w:left="825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414096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7-8</w:t>
            </w:r>
          </w:p>
        </w:tc>
      </w:tr>
      <w:tr w:rsidR="00414096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35" w:lineRule="auto"/>
              <w:ind w:left="1185" w:hanging="361"/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414096" w:rsidRDefault="00414096">
            <w:pPr>
              <w:pStyle w:val="TableParagraph"/>
              <w:spacing w:before="1" w:line="249" w:lineRule="exact"/>
              <w:ind w:left="1185"/>
            </w:pPr>
            <w:proofErr w:type="gramStart"/>
            <w:r>
              <w:t>intended</w:t>
            </w:r>
            <w:proofErr w:type="gramEnd"/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Pr="00E336DE" w:rsidRDefault="00E336DE" w:rsidP="00414096">
            <w:pPr>
              <w:pStyle w:val="TableParagraph"/>
              <w:jc w:val="center"/>
              <w:rPr>
                <w:rFonts w:ascii="Times New Roman"/>
              </w:rPr>
            </w:pPr>
            <w:r w:rsidRPr="00E336DE">
              <w:rPr>
                <w:rFonts w:ascii="Times New Roman"/>
              </w:rPr>
              <w:t>8</w:t>
            </w:r>
          </w:p>
        </w:tc>
      </w:tr>
      <w:tr w:rsidR="00414096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414096" w:rsidRDefault="00414096">
            <w:pPr>
              <w:pStyle w:val="TableParagraph"/>
              <w:spacing w:line="246" w:lineRule="exact"/>
              <w:ind w:left="1185"/>
            </w:pPr>
            <w:proofErr w:type="gramStart"/>
            <w:r>
              <w:t>intervention</w:t>
            </w:r>
            <w:proofErr w:type="gramEnd"/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14096" w:rsidRDefault="00E336DE" w:rsidP="00414096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14096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14096" w:rsidRDefault="00414096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14096" w:rsidRDefault="00414096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14096" w:rsidRDefault="00414096" w:rsidP="00004995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14096" w:rsidRDefault="00E336DE" w:rsidP="00414096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E336DE">
        <w:trPr>
          <w:trHeight w:val="278"/>
        </w:trPr>
        <w:tc>
          <w:tcPr>
            <w:tcW w:w="1640" w:type="dxa"/>
          </w:tcPr>
          <w:p w:rsidR="00E336DE" w:rsidRDefault="00E336DE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E336DE" w:rsidRDefault="00E336DE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E336DE" w:rsidRDefault="00E336DE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2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E336DE">
        <w:trPr>
          <w:trHeight w:val="280"/>
        </w:trPr>
        <w:tc>
          <w:tcPr>
            <w:tcW w:w="1640" w:type="dxa"/>
            <w:vMerge w:val="restart"/>
          </w:tcPr>
          <w:p w:rsidR="00E336DE" w:rsidRDefault="00E336DE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E336DE" w:rsidRDefault="00E336DE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E336DE" w:rsidRDefault="00E336DE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2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E336DE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E336DE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3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-10</w:t>
            </w:r>
          </w:p>
        </w:tc>
      </w:tr>
      <w:tr w:rsidR="00E336DE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E336DE" w:rsidRDefault="00E336DE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336DE" w:rsidRDefault="009F6505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E336DE">
        <w:trPr>
          <w:trHeight w:val="549"/>
        </w:trPr>
        <w:tc>
          <w:tcPr>
            <w:tcW w:w="1640" w:type="dxa"/>
          </w:tcPr>
          <w:p w:rsidR="00E336DE" w:rsidRDefault="00E336DE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E336DE" w:rsidRDefault="00E336DE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E336DE" w:rsidRDefault="00E336DE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</w:tcPr>
          <w:p w:rsidR="00E336DE" w:rsidRDefault="009F6505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336DE">
        <w:trPr>
          <w:trHeight w:val="549"/>
        </w:trPr>
        <w:tc>
          <w:tcPr>
            <w:tcW w:w="1640" w:type="dxa"/>
            <w:vMerge w:val="restart"/>
          </w:tcPr>
          <w:p w:rsidR="00E336DE" w:rsidRDefault="00E336DE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E336DE" w:rsidRDefault="00E336DE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E336DE" w:rsidRDefault="00E336DE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E336DE" w:rsidRDefault="009F6505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-11</w:t>
            </w:r>
          </w:p>
        </w:tc>
      </w:tr>
      <w:tr w:rsidR="00E336DE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E336DE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336DE" w:rsidRDefault="001265E1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E336DE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336DE" w:rsidRDefault="00E336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E336DE" w:rsidRDefault="00E336DE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E336DE" w:rsidRDefault="00E336DE" w:rsidP="00E336D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336DE" w:rsidRDefault="001265E1" w:rsidP="00E336D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</w:tbl>
    <w:p w:rsidR="00465A84" w:rsidRDefault="008029EC">
      <w:pPr>
        <w:rPr>
          <w:sz w:val="2"/>
          <w:szCs w:val="2"/>
        </w:rPr>
      </w:pPr>
      <w:r>
        <w:rPr>
          <w:noProof/>
          <w:lang w:val="pt-BR" w:eastAsia="pt-BR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5A84" w:rsidRDefault="00465A84">
      <w:pPr>
        <w:rPr>
          <w:sz w:val="2"/>
          <w:szCs w:val="2"/>
        </w:rPr>
        <w:sectPr w:rsidR="00465A84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465A84">
        <w:trPr>
          <w:trHeight w:val="1593"/>
        </w:trPr>
        <w:tc>
          <w:tcPr>
            <w:tcW w:w="1640" w:type="dxa"/>
          </w:tcPr>
          <w:p w:rsidR="00465A84" w:rsidRDefault="008029EC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549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-11</w:t>
            </w:r>
          </w:p>
        </w:tc>
      </w:tr>
      <w:tr w:rsidR="00465A84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E336DE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547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1</w:t>
            </w:r>
          </w:p>
        </w:tc>
      </w:tr>
      <w:tr w:rsidR="00465A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65A84" w:rsidRDefault="008029E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465A84">
        <w:trPr>
          <w:trHeight w:val="818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465A84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465A84" w:rsidRDefault="008029EC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465A8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465A84" w:rsidRDefault="008029EC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465A84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465A84" w:rsidRDefault="008029EC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465A84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465A84" w:rsidRDefault="008029EC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465A8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465A84" w:rsidRDefault="008029EC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280"/>
        </w:trPr>
        <w:tc>
          <w:tcPr>
            <w:tcW w:w="1640" w:type="dxa"/>
          </w:tcPr>
          <w:p w:rsidR="00465A84" w:rsidRDefault="008029EC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</w:tcPr>
          <w:p w:rsidR="00465A84" w:rsidRPr="001265E1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65A84">
        <w:trPr>
          <w:trHeight w:val="549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1265E1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Table 1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1086"/>
        </w:trPr>
        <w:tc>
          <w:tcPr>
            <w:tcW w:w="1640" w:type="dxa"/>
          </w:tcPr>
          <w:p w:rsidR="00465A84" w:rsidRDefault="008029EC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465A84" w:rsidRDefault="00465A84" w:rsidP="001265E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65A84" w:rsidRDefault="00E336DE" w:rsidP="001265E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</w:tbl>
    <w:p w:rsidR="00465A84" w:rsidRDefault="008029EC">
      <w:pPr>
        <w:rPr>
          <w:sz w:val="2"/>
          <w:szCs w:val="2"/>
        </w:rPr>
      </w:pPr>
      <w:r>
        <w:rPr>
          <w:noProof/>
          <w:lang w:val="pt-BR" w:eastAsia="pt-BR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5A84" w:rsidRDefault="00465A84">
      <w:pPr>
        <w:rPr>
          <w:sz w:val="2"/>
          <w:szCs w:val="2"/>
        </w:rPr>
        <w:sectPr w:rsidR="00465A84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640"/>
        <w:gridCol w:w="720"/>
        <w:gridCol w:w="7290"/>
        <w:gridCol w:w="631"/>
        <w:gridCol w:w="720"/>
      </w:tblGrid>
      <w:tr w:rsidR="00465A84">
        <w:trPr>
          <w:trHeight w:val="818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465A84" w:rsidRDefault="008029EC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E336D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1265E1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igure 1 and all tables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 w:rsidP="00574EE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817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E336D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465A84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ind w:left="105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465A84" w:rsidP="00574EE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549"/>
        </w:trPr>
        <w:tc>
          <w:tcPr>
            <w:tcW w:w="1640" w:type="dxa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465A84" w:rsidRDefault="008029EC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465A84" w:rsidRDefault="00465A84" w:rsidP="00574EE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65A84" w:rsidRDefault="00E336D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816"/>
        </w:trPr>
        <w:tc>
          <w:tcPr>
            <w:tcW w:w="1640" w:type="dxa"/>
          </w:tcPr>
          <w:p w:rsidR="00465A84" w:rsidRDefault="008029EC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465A84" w:rsidRDefault="008029EC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465A84" w:rsidRDefault="00465A84" w:rsidP="00574EE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465A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65A84" w:rsidRDefault="008029EC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465A84">
        <w:trPr>
          <w:trHeight w:val="817"/>
        </w:trPr>
        <w:tc>
          <w:tcPr>
            <w:tcW w:w="1640" w:type="dxa"/>
            <w:vMerge w:val="restart"/>
          </w:tcPr>
          <w:p w:rsidR="00465A84" w:rsidRDefault="008029EC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465A84" w:rsidRDefault="008029EC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465A84" w:rsidRDefault="008029EC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6</w:t>
            </w:r>
          </w:p>
        </w:tc>
      </w:tr>
      <w:tr w:rsidR="00465A84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465A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8029EC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465A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65A84" w:rsidRDefault="00465A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65A84" w:rsidRDefault="008029EC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6</w:t>
            </w:r>
          </w:p>
        </w:tc>
      </w:tr>
      <w:tr w:rsidR="00465A84">
        <w:trPr>
          <w:trHeight w:val="1084"/>
        </w:trPr>
        <w:tc>
          <w:tcPr>
            <w:tcW w:w="1640" w:type="dxa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proofErr w:type="spellStart"/>
            <w:r>
              <w:t>Generalizability</w:t>
            </w:r>
            <w:proofErr w:type="spellEnd"/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proofErr w:type="spellStart"/>
            <w:r>
              <w:t>Generalizability</w:t>
            </w:r>
            <w:proofErr w:type="spellEnd"/>
            <w:r>
              <w:t xml:space="preserve">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465A84" w:rsidRDefault="008029EC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</w:t>
            </w:r>
          </w:p>
        </w:tc>
      </w:tr>
      <w:tr w:rsidR="00465A84">
        <w:trPr>
          <w:trHeight w:val="549"/>
        </w:trPr>
        <w:tc>
          <w:tcPr>
            <w:tcW w:w="1640" w:type="dxa"/>
          </w:tcPr>
          <w:p w:rsidR="00465A84" w:rsidRDefault="008029EC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465A84" w:rsidRDefault="008029EC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465A84" w:rsidRDefault="008029EC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465A84" w:rsidRDefault="008029EC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val="pt-BR" w:eastAsia="pt-BR"/>
              </w:rPr>
              <w:drawing>
                <wp:inline distT="0" distB="0" distL="0" distR="0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465A84" w:rsidRDefault="00BC2F8E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Style w:val="acopre"/>
                <w:rFonts w:ascii="MS Mincho" w:eastAsia="MS Mincho" w:hAnsi="MS Mincho" w:cs="MS Mincho" w:hint="eastAsia"/>
              </w:rPr>
              <w:t>✓</w:t>
            </w:r>
          </w:p>
        </w:tc>
        <w:tc>
          <w:tcPr>
            <w:tcW w:w="720" w:type="dxa"/>
          </w:tcPr>
          <w:p w:rsidR="00465A84" w:rsidRDefault="00574EEB" w:rsidP="00574EE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6-17</w:t>
            </w:r>
          </w:p>
        </w:tc>
      </w:tr>
    </w:tbl>
    <w:p w:rsidR="00465A84" w:rsidRDefault="008029EC">
      <w:pPr>
        <w:pStyle w:val="Corpodetexto"/>
        <w:rPr>
          <w:rFonts w:ascii="Times New Roman"/>
          <w:sz w:val="20"/>
        </w:rPr>
      </w:pPr>
      <w:r>
        <w:rPr>
          <w:noProof/>
          <w:lang w:val="pt-BR" w:eastAsia="pt-BR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5A84" w:rsidRDefault="00465A84">
      <w:pPr>
        <w:pStyle w:val="Corpodetexto"/>
        <w:spacing w:before="11"/>
        <w:rPr>
          <w:rFonts w:ascii="Times New Roman"/>
          <w:sz w:val="19"/>
        </w:rPr>
      </w:pPr>
    </w:p>
    <w:p w:rsidR="00465A84" w:rsidRDefault="008029EC">
      <w:pPr>
        <w:pStyle w:val="Corpodetexto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</w:t>
      </w:r>
      <w:proofErr w:type="gramStart"/>
      <w:r>
        <w:t>Improving the reporting quality of</w:t>
      </w:r>
      <w:r>
        <w:rPr>
          <w:spacing w:val="1"/>
        </w:rPr>
        <w:t xml:space="preserve"> </w:t>
      </w:r>
      <w:r>
        <w:t>nonrandomized evaluations of behavioral and public health interventions: The TREND statement.</w:t>
      </w:r>
      <w:proofErr w:type="gramEnd"/>
      <w:r>
        <w:t xml:space="preserve">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465A84" w:rsidSect="00465A84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359" w:rsidRDefault="006D7359" w:rsidP="00465A84">
      <w:r>
        <w:separator/>
      </w:r>
    </w:p>
  </w:endnote>
  <w:endnote w:type="continuationSeparator" w:id="0">
    <w:p w:rsidR="006D7359" w:rsidRDefault="006D7359" w:rsidP="00465A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359" w:rsidRDefault="006D7359" w:rsidP="00465A84">
      <w:r>
        <w:separator/>
      </w:r>
    </w:p>
  </w:footnote>
  <w:footnote w:type="continuationSeparator" w:id="0">
    <w:p w:rsidR="006D7359" w:rsidRDefault="006D7359" w:rsidP="00465A8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5A84" w:rsidRDefault="002E6ABD">
    <w:pPr>
      <w:pStyle w:val="Corpodetexto"/>
      <w:spacing w:line="14" w:lineRule="auto"/>
      <w:rPr>
        <w:sz w:val="20"/>
      </w:rPr>
    </w:pPr>
    <w:r w:rsidRPr="002E6ABD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465A84" w:rsidRDefault="008029EC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12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465A84"/>
    <w:rsid w:val="001265E1"/>
    <w:rsid w:val="002E6ABD"/>
    <w:rsid w:val="00414096"/>
    <w:rsid w:val="00465A84"/>
    <w:rsid w:val="00574EEB"/>
    <w:rsid w:val="006D7359"/>
    <w:rsid w:val="008029EC"/>
    <w:rsid w:val="009F6505"/>
    <w:rsid w:val="00BC2F8E"/>
    <w:rsid w:val="00E33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65A84"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65A8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465A84"/>
  </w:style>
  <w:style w:type="paragraph" w:styleId="Ttulo">
    <w:name w:val="Title"/>
    <w:basedOn w:val="Normal"/>
    <w:uiPriority w:val="1"/>
    <w:qFormat/>
    <w:rsid w:val="00465A84"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  <w:rsid w:val="00465A84"/>
  </w:style>
  <w:style w:type="paragraph" w:customStyle="1" w:styleId="TableParagraph">
    <w:name w:val="Table Paragraph"/>
    <w:basedOn w:val="Normal"/>
    <w:uiPriority w:val="1"/>
    <w:qFormat/>
    <w:rsid w:val="00465A84"/>
  </w:style>
  <w:style w:type="paragraph" w:styleId="Textodebalo">
    <w:name w:val="Balloon Text"/>
    <w:basedOn w:val="Normal"/>
    <w:link w:val="TextodebaloChar"/>
    <w:uiPriority w:val="99"/>
    <w:semiHidden/>
    <w:unhideWhenUsed/>
    <w:rsid w:val="0041409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4096"/>
    <w:rPr>
      <w:rFonts w:ascii="Tahoma" w:eastAsia="Calibri" w:hAnsi="Tahoma" w:cs="Tahoma"/>
      <w:sz w:val="16"/>
      <w:szCs w:val="16"/>
    </w:rPr>
  </w:style>
  <w:style w:type="character" w:customStyle="1" w:styleId="acopre">
    <w:name w:val="acopre"/>
    <w:basedOn w:val="Fontepargpadro"/>
    <w:rsid w:val="00414096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194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Grizli777</Company>
  <LinksUpToDate>false</LinksUpToDate>
  <CharactersWithSpaces>7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User</cp:lastModifiedBy>
  <cp:revision>3</cp:revision>
  <dcterms:created xsi:type="dcterms:W3CDTF">2021-04-27T01:48:00Z</dcterms:created>
  <dcterms:modified xsi:type="dcterms:W3CDTF">2021-04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4-27T00:00:00Z</vt:filetime>
  </property>
</Properties>
</file>